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9238D" w14:textId="69979023" w:rsidR="009F2EBF" w:rsidRPr="00301CB4" w:rsidRDefault="009F2EBF" w:rsidP="009F2EBF">
      <w:pPr>
        <w:rPr>
          <w:rFonts w:ascii="Arial" w:hAnsi="Arial" w:cs="Arial"/>
        </w:rPr>
      </w:pPr>
      <w:r w:rsidRPr="00301CB4">
        <w:rPr>
          <w:rFonts w:ascii="Arial" w:hAnsi="Arial" w:cs="Arial"/>
        </w:rPr>
        <w:t xml:space="preserve">Tetz V. Tetz G. </w:t>
      </w:r>
      <w:r w:rsidR="00216B91" w:rsidRPr="00216B91">
        <w:rPr>
          <w:rFonts w:ascii="Arial" w:hAnsi="Arial" w:cs="Arial"/>
        </w:rPr>
        <w:t>Novel prokaryotic sensing and regulatory system employing previously unknown nucleic acids-based receptors</w:t>
      </w:r>
      <w:r w:rsidR="00216B91">
        <w:rPr>
          <w:rFonts w:ascii="Arial" w:hAnsi="Arial" w:cs="Arial"/>
        </w:rPr>
        <w:t>.</w:t>
      </w:r>
    </w:p>
    <w:p w14:paraId="3D47E7EC" w14:textId="191780EF" w:rsidR="009F2EBF" w:rsidRPr="00301CB4" w:rsidRDefault="009F2EBF">
      <w:pPr>
        <w:rPr>
          <w:rFonts w:ascii="Arial" w:hAnsi="Arial" w:cs="Arial"/>
        </w:rPr>
      </w:pPr>
      <w:bookmarkStart w:id="0" w:name="_Hlk77566081"/>
      <w:r w:rsidRPr="00301CB4">
        <w:rPr>
          <w:rFonts w:ascii="Arial" w:hAnsi="Arial" w:cs="Arial"/>
        </w:rPr>
        <w:t xml:space="preserve">Supplementary table </w:t>
      </w:r>
      <w:r w:rsidR="007C79A6" w:rsidRPr="00301CB4">
        <w:rPr>
          <w:rFonts w:ascii="Arial" w:hAnsi="Arial" w:cs="Arial"/>
        </w:rPr>
        <w:t>4</w:t>
      </w:r>
      <w:r w:rsidRPr="00301CB4">
        <w:rPr>
          <w:rFonts w:ascii="Arial" w:hAnsi="Arial" w:cs="Arial"/>
        </w:rPr>
        <w:t xml:space="preserve">. </w:t>
      </w:r>
      <w:r w:rsidR="00622137" w:rsidRPr="00622137">
        <w:rPr>
          <w:rFonts w:ascii="Arial" w:hAnsi="Arial" w:cs="Arial"/>
        </w:rPr>
        <w:t>Effect of TezR removal on sporulation under stress cond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C79A6" w:rsidRPr="00301CB4" w14:paraId="11975B3B" w14:textId="77777777" w:rsidTr="004154D6">
        <w:tc>
          <w:tcPr>
            <w:tcW w:w="2337" w:type="dxa"/>
          </w:tcPr>
          <w:bookmarkEnd w:id="0"/>
          <w:p w14:paraId="29BA40C0" w14:textId="77777777" w:rsidR="007C79A6" w:rsidRPr="00301CB4" w:rsidRDefault="007C79A6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Bacteria</w:t>
            </w:r>
          </w:p>
        </w:tc>
        <w:tc>
          <w:tcPr>
            <w:tcW w:w="2337" w:type="dxa"/>
          </w:tcPr>
          <w:p w14:paraId="6952D16D" w14:textId="77777777" w:rsidR="007C79A6" w:rsidRPr="00301CB4" w:rsidRDefault="007C79A6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 xml:space="preserve">Sporulation (%) </w:t>
            </w:r>
          </w:p>
        </w:tc>
        <w:tc>
          <w:tcPr>
            <w:tcW w:w="2338" w:type="dxa"/>
          </w:tcPr>
          <w:p w14:paraId="29392DF9" w14:textId="77777777" w:rsidR="007C79A6" w:rsidRPr="00301CB4" w:rsidRDefault="007C79A6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SD</w:t>
            </w:r>
          </w:p>
        </w:tc>
        <w:tc>
          <w:tcPr>
            <w:tcW w:w="2338" w:type="dxa"/>
          </w:tcPr>
          <w:p w14:paraId="11A5681A" w14:textId="77777777" w:rsidR="007C79A6" w:rsidRPr="00301CB4" w:rsidRDefault="007C79A6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p</w:t>
            </w:r>
          </w:p>
        </w:tc>
      </w:tr>
      <w:tr w:rsidR="007C79A6" w:rsidRPr="00301CB4" w14:paraId="0E008C7E" w14:textId="77777777" w:rsidTr="004154D6">
        <w:tc>
          <w:tcPr>
            <w:tcW w:w="2337" w:type="dxa"/>
          </w:tcPr>
          <w:p w14:paraId="7693993B" w14:textId="5C029BF1" w:rsidR="007C79A6" w:rsidRPr="00301CB4" w:rsidRDefault="003B3E40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Control</w:t>
            </w:r>
            <w:r w:rsidR="007C79A6" w:rsidRPr="00301CB4">
              <w:rPr>
                <w:rFonts w:ascii="Arial" w:hAnsi="Arial" w:cs="Arial"/>
              </w:rPr>
              <w:t xml:space="preserve"> </w:t>
            </w:r>
            <w:r w:rsidR="00ED514A" w:rsidRPr="00301CB4">
              <w:rPr>
                <w:rFonts w:ascii="Arial" w:hAnsi="Arial" w:cs="Arial"/>
              </w:rPr>
              <w:t>normal conditions</w:t>
            </w:r>
          </w:p>
        </w:tc>
        <w:tc>
          <w:tcPr>
            <w:tcW w:w="2337" w:type="dxa"/>
            <w:vAlign w:val="bottom"/>
          </w:tcPr>
          <w:p w14:paraId="176A727C" w14:textId="77777777" w:rsidR="007C79A6" w:rsidRPr="00301CB4" w:rsidRDefault="007C79A6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  <w:color w:val="000000"/>
              </w:rPr>
              <w:t>17.67</w:t>
            </w:r>
          </w:p>
        </w:tc>
        <w:tc>
          <w:tcPr>
            <w:tcW w:w="2338" w:type="dxa"/>
          </w:tcPr>
          <w:p w14:paraId="69B6B0DF" w14:textId="77777777" w:rsidR="007C79A6" w:rsidRPr="00301CB4" w:rsidRDefault="007C79A6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2.62</w:t>
            </w:r>
          </w:p>
        </w:tc>
        <w:tc>
          <w:tcPr>
            <w:tcW w:w="2338" w:type="dxa"/>
          </w:tcPr>
          <w:p w14:paraId="20AC5333" w14:textId="77777777" w:rsidR="007C79A6" w:rsidRPr="00301CB4" w:rsidRDefault="007C79A6" w:rsidP="004154D6">
            <w:pPr>
              <w:rPr>
                <w:rFonts w:ascii="Arial" w:hAnsi="Arial" w:cs="Arial"/>
              </w:rPr>
            </w:pPr>
          </w:p>
        </w:tc>
      </w:tr>
      <w:tr w:rsidR="00ED514A" w:rsidRPr="00301CB4" w14:paraId="3AEBB0AA" w14:textId="77777777" w:rsidTr="004154D6">
        <w:tc>
          <w:tcPr>
            <w:tcW w:w="2337" w:type="dxa"/>
          </w:tcPr>
          <w:p w14:paraId="5701AA50" w14:textId="2BF6B8F0" w:rsidR="00ED514A" w:rsidRPr="00301CB4" w:rsidRDefault="003B3E40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 xml:space="preserve">Control </w:t>
            </w:r>
            <w:r w:rsidR="00ED514A" w:rsidRPr="00301CB4">
              <w:rPr>
                <w:rFonts w:ascii="Arial" w:hAnsi="Arial" w:cs="Arial"/>
              </w:rPr>
              <w:t>stress conditions</w:t>
            </w:r>
          </w:p>
        </w:tc>
        <w:tc>
          <w:tcPr>
            <w:tcW w:w="2337" w:type="dxa"/>
            <w:vAlign w:val="bottom"/>
          </w:tcPr>
          <w:p w14:paraId="75EF9933" w14:textId="708AC345" w:rsidR="00ED514A" w:rsidRPr="00301CB4" w:rsidRDefault="00EF1232" w:rsidP="004154D6">
            <w:pPr>
              <w:rPr>
                <w:rFonts w:ascii="Arial" w:hAnsi="Arial" w:cs="Arial"/>
                <w:color w:val="000000"/>
              </w:rPr>
            </w:pPr>
            <w:r w:rsidRPr="00301CB4">
              <w:rPr>
                <w:rFonts w:ascii="Arial" w:hAnsi="Arial" w:cs="Arial"/>
                <w:color w:val="000000"/>
              </w:rPr>
              <w:t>77.67</w:t>
            </w:r>
          </w:p>
        </w:tc>
        <w:tc>
          <w:tcPr>
            <w:tcW w:w="2338" w:type="dxa"/>
          </w:tcPr>
          <w:p w14:paraId="03D52714" w14:textId="494A55FB" w:rsidR="00ED514A" w:rsidRPr="00301CB4" w:rsidRDefault="00EF1232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6.18</w:t>
            </w:r>
          </w:p>
        </w:tc>
        <w:tc>
          <w:tcPr>
            <w:tcW w:w="2338" w:type="dxa"/>
          </w:tcPr>
          <w:p w14:paraId="2348CCF6" w14:textId="77777777" w:rsidR="00ED514A" w:rsidRPr="00301CB4" w:rsidRDefault="00ED514A" w:rsidP="004154D6">
            <w:pPr>
              <w:rPr>
                <w:rFonts w:ascii="Arial" w:hAnsi="Arial" w:cs="Arial"/>
              </w:rPr>
            </w:pPr>
          </w:p>
        </w:tc>
      </w:tr>
      <w:tr w:rsidR="007C79A6" w:rsidRPr="00301CB4" w14:paraId="2CAB6716" w14:textId="77777777" w:rsidTr="004154D6">
        <w:tc>
          <w:tcPr>
            <w:tcW w:w="2337" w:type="dxa"/>
          </w:tcPr>
          <w:p w14:paraId="461A83C2" w14:textId="77777777" w:rsidR="007C79A6" w:rsidRPr="00301CB4" w:rsidRDefault="007C79A6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TezR_D1</w:t>
            </w:r>
            <w:r w:rsidRPr="00301CB4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023D75FC" w14:textId="0F07F898" w:rsidR="007C79A6" w:rsidRPr="00301CB4" w:rsidRDefault="00EF1232" w:rsidP="004154D6">
            <w:pPr>
              <w:rPr>
                <w:rFonts w:ascii="Arial" w:hAnsi="Arial" w:cs="Arial"/>
                <w:color w:val="000000"/>
              </w:rPr>
            </w:pPr>
            <w:r w:rsidRPr="00301CB4">
              <w:rPr>
                <w:rFonts w:ascii="Arial" w:hAnsi="Arial" w:cs="Arial"/>
                <w:color w:val="000000"/>
              </w:rPr>
              <w:t>21</w:t>
            </w:r>
            <w:r w:rsidR="007C79A6" w:rsidRPr="00301CB4">
              <w:rPr>
                <w:rFonts w:ascii="Arial" w:hAnsi="Arial" w:cs="Arial"/>
                <w:color w:val="000000"/>
              </w:rPr>
              <w:t>.</w:t>
            </w:r>
            <w:r w:rsidRPr="00301CB4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2338" w:type="dxa"/>
          </w:tcPr>
          <w:p w14:paraId="0AE3E31F" w14:textId="0EC2FEBE" w:rsidR="007C79A6" w:rsidRPr="00301CB4" w:rsidRDefault="00EF1232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3</w:t>
            </w:r>
            <w:r w:rsidR="007C79A6" w:rsidRPr="00301CB4">
              <w:rPr>
                <w:rFonts w:ascii="Arial" w:hAnsi="Arial" w:cs="Arial"/>
              </w:rPr>
              <w:t>.</w:t>
            </w:r>
            <w:r w:rsidRPr="00301CB4">
              <w:rPr>
                <w:rFonts w:ascii="Arial" w:hAnsi="Arial" w:cs="Arial"/>
              </w:rPr>
              <w:t>40</w:t>
            </w:r>
          </w:p>
        </w:tc>
        <w:tc>
          <w:tcPr>
            <w:tcW w:w="2338" w:type="dxa"/>
          </w:tcPr>
          <w:p w14:paraId="638CD3EF" w14:textId="1E93D8D8" w:rsidR="007C79A6" w:rsidRPr="00301CB4" w:rsidRDefault="00DC39F1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&lt;0.001</w:t>
            </w:r>
          </w:p>
        </w:tc>
      </w:tr>
      <w:tr w:rsidR="007C79A6" w:rsidRPr="00301CB4" w14:paraId="4A310D81" w14:textId="77777777" w:rsidTr="004154D6">
        <w:tc>
          <w:tcPr>
            <w:tcW w:w="2337" w:type="dxa"/>
          </w:tcPr>
          <w:p w14:paraId="469E776E" w14:textId="77777777" w:rsidR="007C79A6" w:rsidRPr="00301CB4" w:rsidRDefault="007C79A6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TezR_R1</w:t>
            </w:r>
            <w:r w:rsidRPr="00301CB4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485898E4" w14:textId="782874C6" w:rsidR="007C79A6" w:rsidRPr="00301CB4" w:rsidRDefault="00EF1232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95.67</w:t>
            </w:r>
          </w:p>
        </w:tc>
        <w:tc>
          <w:tcPr>
            <w:tcW w:w="2338" w:type="dxa"/>
          </w:tcPr>
          <w:p w14:paraId="09EE4C2E" w14:textId="27B1C257" w:rsidR="007C79A6" w:rsidRPr="00301CB4" w:rsidRDefault="00EF1232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3</w:t>
            </w:r>
            <w:r w:rsidR="007C79A6" w:rsidRPr="00301CB4">
              <w:rPr>
                <w:rFonts w:ascii="Arial" w:hAnsi="Arial" w:cs="Arial"/>
              </w:rPr>
              <w:t>.</w:t>
            </w:r>
            <w:r w:rsidRPr="00301CB4">
              <w:rPr>
                <w:rFonts w:ascii="Arial" w:hAnsi="Arial" w:cs="Arial"/>
              </w:rPr>
              <w:t>30</w:t>
            </w:r>
          </w:p>
        </w:tc>
        <w:tc>
          <w:tcPr>
            <w:tcW w:w="2338" w:type="dxa"/>
          </w:tcPr>
          <w:p w14:paraId="15ED4306" w14:textId="1BF3BC98" w:rsidR="007C79A6" w:rsidRPr="00301CB4" w:rsidRDefault="00DC39F1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0.02</w:t>
            </w:r>
          </w:p>
        </w:tc>
      </w:tr>
      <w:tr w:rsidR="007C79A6" w:rsidRPr="00301CB4" w14:paraId="1960BF85" w14:textId="77777777" w:rsidTr="004154D6">
        <w:tc>
          <w:tcPr>
            <w:tcW w:w="2337" w:type="dxa"/>
          </w:tcPr>
          <w:p w14:paraId="56DFDCE9" w14:textId="77777777" w:rsidR="007C79A6" w:rsidRPr="00301CB4" w:rsidRDefault="007C79A6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TezR_D1/R1</w:t>
            </w:r>
            <w:r w:rsidRPr="00301CB4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652AC8AF" w14:textId="008663BB" w:rsidR="007C79A6" w:rsidRPr="00301CB4" w:rsidRDefault="00EF1232" w:rsidP="004154D6">
            <w:pPr>
              <w:rPr>
                <w:rFonts w:ascii="Arial" w:hAnsi="Arial" w:cs="Arial"/>
                <w:color w:val="000000"/>
              </w:rPr>
            </w:pPr>
            <w:r w:rsidRPr="00301CB4">
              <w:rPr>
                <w:rFonts w:ascii="Arial" w:hAnsi="Arial" w:cs="Arial"/>
                <w:color w:val="000000"/>
              </w:rPr>
              <w:t>92</w:t>
            </w:r>
            <w:r w:rsidR="007C79A6" w:rsidRPr="00301CB4">
              <w:rPr>
                <w:rFonts w:ascii="Arial" w:hAnsi="Arial" w:cs="Arial"/>
                <w:color w:val="000000"/>
              </w:rPr>
              <w:t>.</w:t>
            </w:r>
            <w:r w:rsidRPr="00301CB4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2338" w:type="dxa"/>
          </w:tcPr>
          <w:p w14:paraId="3561CCF3" w14:textId="6E9B74C3" w:rsidR="007C79A6" w:rsidRPr="00301CB4" w:rsidRDefault="00EF1232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3.40</w:t>
            </w:r>
          </w:p>
        </w:tc>
        <w:tc>
          <w:tcPr>
            <w:tcW w:w="2338" w:type="dxa"/>
          </w:tcPr>
          <w:p w14:paraId="040044EC" w14:textId="03AD38B5" w:rsidR="007C79A6" w:rsidRPr="00301CB4" w:rsidRDefault="00DC39F1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0.035</w:t>
            </w:r>
          </w:p>
        </w:tc>
      </w:tr>
      <w:tr w:rsidR="007C79A6" w:rsidRPr="00301CB4" w14:paraId="2F1E531C" w14:textId="77777777" w:rsidTr="004154D6">
        <w:tc>
          <w:tcPr>
            <w:tcW w:w="2337" w:type="dxa"/>
          </w:tcPr>
          <w:p w14:paraId="2FA0041E" w14:textId="77777777" w:rsidR="007C79A6" w:rsidRPr="00301CB4" w:rsidRDefault="007C79A6" w:rsidP="004154D6">
            <w:pPr>
              <w:rPr>
                <w:rFonts w:ascii="Arial" w:hAnsi="Arial" w:cs="Arial"/>
                <w:i/>
                <w:iCs/>
              </w:rPr>
            </w:pPr>
            <w:r w:rsidRPr="00301CB4">
              <w:rPr>
                <w:rFonts w:ascii="Arial" w:hAnsi="Arial" w:cs="Arial"/>
              </w:rPr>
              <w:t>TezR_D2</w:t>
            </w:r>
            <w:r w:rsidRPr="00301CB4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28CAD295" w14:textId="2CD96327" w:rsidR="007C79A6" w:rsidRPr="00301CB4" w:rsidRDefault="00EF1232" w:rsidP="004154D6">
            <w:pPr>
              <w:rPr>
                <w:rFonts w:ascii="Arial" w:hAnsi="Arial" w:cs="Arial"/>
                <w:color w:val="000000"/>
              </w:rPr>
            </w:pPr>
            <w:r w:rsidRPr="00301CB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338" w:type="dxa"/>
          </w:tcPr>
          <w:p w14:paraId="07FD7640" w14:textId="5F4F7C1E" w:rsidR="007C79A6" w:rsidRPr="00301CB4" w:rsidRDefault="00EF1232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2.16</w:t>
            </w:r>
          </w:p>
        </w:tc>
        <w:tc>
          <w:tcPr>
            <w:tcW w:w="2338" w:type="dxa"/>
          </w:tcPr>
          <w:p w14:paraId="21AE19BE" w14:textId="5D35C0F1" w:rsidR="007C79A6" w:rsidRPr="00301CB4" w:rsidRDefault="00DC39F1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&lt;0.001</w:t>
            </w:r>
          </w:p>
        </w:tc>
      </w:tr>
      <w:tr w:rsidR="007C79A6" w:rsidRPr="00301CB4" w14:paraId="2F580385" w14:textId="77777777" w:rsidTr="004154D6">
        <w:tc>
          <w:tcPr>
            <w:tcW w:w="2337" w:type="dxa"/>
          </w:tcPr>
          <w:p w14:paraId="39671EC8" w14:textId="77777777" w:rsidR="007C79A6" w:rsidRPr="00301CB4" w:rsidRDefault="007C79A6" w:rsidP="004154D6">
            <w:pPr>
              <w:rPr>
                <w:rFonts w:ascii="Arial" w:hAnsi="Arial" w:cs="Arial"/>
                <w:i/>
                <w:iCs/>
              </w:rPr>
            </w:pPr>
            <w:r w:rsidRPr="00301CB4">
              <w:rPr>
                <w:rFonts w:ascii="Arial" w:hAnsi="Arial" w:cs="Arial"/>
              </w:rPr>
              <w:t>TezR_R2</w:t>
            </w:r>
            <w:r w:rsidRPr="00301CB4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4414AEAE" w14:textId="23DA9C02" w:rsidR="007C79A6" w:rsidRPr="00301CB4" w:rsidRDefault="007C79A6" w:rsidP="004154D6">
            <w:pPr>
              <w:rPr>
                <w:rFonts w:ascii="Arial" w:hAnsi="Arial" w:cs="Arial"/>
                <w:color w:val="000000"/>
              </w:rPr>
            </w:pPr>
            <w:r w:rsidRPr="00301CB4">
              <w:rPr>
                <w:rFonts w:ascii="Arial" w:hAnsi="Arial" w:cs="Arial"/>
                <w:color w:val="000000"/>
              </w:rPr>
              <w:t>9</w:t>
            </w:r>
            <w:r w:rsidR="00EF1232" w:rsidRPr="00301CB4">
              <w:rPr>
                <w:rFonts w:ascii="Arial" w:hAnsi="Arial" w:cs="Arial"/>
                <w:color w:val="000000"/>
              </w:rPr>
              <w:t>7.67</w:t>
            </w:r>
          </w:p>
        </w:tc>
        <w:tc>
          <w:tcPr>
            <w:tcW w:w="2338" w:type="dxa"/>
          </w:tcPr>
          <w:p w14:paraId="687E22C0" w14:textId="5CA224A1" w:rsidR="007C79A6" w:rsidRPr="00301CB4" w:rsidRDefault="00EF1232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  <w:color w:val="000000"/>
              </w:rPr>
              <w:t>2</w:t>
            </w:r>
            <w:r w:rsidR="007C79A6" w:rsidRPr="00301CB4">
              <w:rPr>
                <w:rFonts w:ascii="Arial" w:hAnsi="Arial" w:cs="Arial"/>
                <w:color w:val="000000"/>
              </w:rPr>
              <w:t>.</w:t>
            </w:r>
            <w:r w:rsidRPr="00301CB4">
              <w:rPr>
                <w:rFonts w:ascii="Arial" w:hAnsi="Arial" w:cs="Arial"/>
                <w:color w:val="000000"/>
              </w:rPr>
              <w:t>05</w:t>
            </w:r>
          </w:p>
        </w:tc>
        <w:tc>
          <w:tcPr>
            <w:tcW w:w="2338" w:type="dxa"/>
          </w:tcPr>
          <w:p w14:paraId="4A07FBE9" w14:textId="602B4544" w:rsidR="007C79A6" w:rsidRPr="00301CB4" w:rsidRDefault="00DC39F1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0.022</w:t>
            </w:r>
          </w:p>
        </w:tc>
      </w:tr>
      <w:tr w:rsidR="007C79A6" w:rsidRPr="00301CB4" w14:paraId="485B5CC8" w14:textId="77777777" w:rsidTr="004154D6">
        <w:tc>
          <w:tcPr>
            <w:tcW w:w="2337" w:type="dxa"/>
          </w:tcPr>
          <w:p w14:paraId="5E8BD20B" w14:textId="77777777" w:rsidR="007C79A6" w:rsidRPr="00301CB4" w:rsidRDefault="007C79A6" w:rsidP="004154D6">
            <w:pPr>
              <w:rPr>
                <w:rFonts w:ascii="Arial" w:hAnsi="Arial" w:cs="Arial"/>
                <w:i/>
                <w:iCs/>
              </w:rPr>
            </w:pPr>
            <w:r w:rsidRPr="00301CB4">
              <w:rPr>
                <w:rFonts w:ascii="Arial" w:hAnsi="Arial" w:cs="Arial"/>
              </w:rPr>
              <w:t>TezR_D1/R1/D2/R2</w:t>
            </w:r>
            <w:r w:rsidRPr="00301CB4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3505C9D6" w14:textId="301DDF37" w:rsidR="007C79A6" w:rsidRPr="00301CB4" w:rsidRDefault="00EF1232" w:rsidP="004154D6">
            <w:pPr>
              <w:rPr>
                <w:rFonts w:ascii="Arial" w:hAnsi="Arial" w:cs="Arial"/>
                <w:color w:val="000000"/>
              </w:rPr>
            </w:pPr>
            <w:r w:rsidRPr="00301CB4">
              <w:rPr>
                <w:rFonts w:ascii="Arial" w:hAnsi="Arial" w:cs="Arial"/>
                <w:color w:val="000000"/>
              </w:rPr>
              <w:t>96</w:t>
            </w:r>
            <w:r w:rsidR="007C79A6" w:rsidRPr="00301CB4">
              <w:rPr>
                <w:rFonts w:ascii="Arial" w:hAnsi="Arial" w:cs="Arial"/>
                <w:color w:val="000000"/>
              </w:rPr>
              <w:t>.</w:t>
            </w:r>
            <w:r w:rsidRPr="00301CB4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2338" w:type="dxa"/>
          </w:tcPr>
          <w:p w14:paraId="3A1CE86A" w14:textId="3AB294AF" w:rsidR="007C79A6" w:rsidRPr="00301CB4" w:rsidRDefault="00EF1232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  <w:color w:val="000000"/>
              </w:rPr>
              <w:t>2</w:t>
            </w:r>
            <w:r w:rsidR="007C79A6" w:rsidRPr="00301CB4">
              <w:rPr>
                <w:rFonts w:ascii="Arial" w:hAnsi="Arial" w:cs="Arial"/>
                <w:color w:val="000000"/>
              </w:rPr>
              <w:t>.</w:t>
            </w:r>
            <w:r w:rsidRPr="00301CB4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2338" w:type="dxa"/>
          </w:tcPr>
          <w:p w14:paraId="020D03E7" w14:textId="097063EB" w:rsidR="007C79A6" w:rsidRPr="00301CB4" w:rsidRDefault="00DC39F1" w:rsidP="004154D6">
            <w:pPr>
              <w:rPr>
                <w:rFonts w:ascii="Arial" w:hAnsi="Arial" w:cs="Arial"/>
              </w:rPr>
            </w:pPr>
            <w:r w:rsidRPr="00301CB4">
              <w:rPr>
                <w:rFonts w:ascii="Arial" w:hAnsi="Arial" w:cs="Arial"/>
              </w:rPr>
              <w:t>0.023</w:t>
            </w:r>
          </w:p>
        </w:tc>
      </w:tr>
    </w:tbl>
    <w:p w14:paraId="6DC1CA3C" w14:textId="77777777" w:rsidR="007C79A6" w:rsidRPr="00301CB4" w:rsidRDefault="007C79A6">
      <w:pPr>
        <w:rPr>
          <w:rFonts w:ascii="Arial" w:hAnsi="Arial" w:cs="Arial"/>
        </w:rPr>
      </w:pPr>
    </w:p>
    <w:sectPr w:rsidR="007C79A6" w:rsidRPr="00301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67B"/>
    <w:rsid w:val="0005184E"/>
    <w:rsid w:val="00100F89"/>
    <w:rsid w:val="00216B91"/>
    <w:rsid w:val="00293444"/>
    <w:rsid w:val="00301CB4"/>
    <w:rsid w:val="00376B0D"/>
    <w:rsid w:val="003927BF"/>
    <w:rsid w:val="003B3E40"/>
    <w:rsid w:val="005D7D6A"/>
    <w:rsid w:val="0062167B"/>
    <w:rsid w:val="00622137"/>
    <w:rsid w:val="00756BA6"/>
    <w:rsid w:val="007C79A6"/>
    <w:rsid w:val="007F4449"/>
    <w:rsid w:val="009F2EBF"/>
    <w:rsid w:val="00AE6EDF"/>
    <w:rsid w:val="00BD7DBE"/>
    <w:rsid w:val="00C66D09"/>
    <w:rsid w:val="00C901C9"/>
    <w:rsid w:val="00DC39F1"/>
    <w:rsid w:val="00ED514A"/>
    <w:rsid w:val="00EF1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EE3AA"/>
  <w15:chartTrackingRefBased/>
  <w15:docId w15:val="{D49A5F65-E066-4988-82B8-A1BD055A6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2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E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E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E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0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ets</dc:creator>
  <cp:keywords/>
  <dc:description/>
  <cp:lastModifiedBy>george tets</cp:lastModifiedBy>
  <cp:revision>10</cp:revision>
  <dcterms:created xsi:type="dcterms:W3CDTF">2021-07-19T17:24:00Z</dcterms:created>
  <dcterms:modified xsi:type="dcterms:W3CDTF">2021-09-11T13:23:00Z</dcterms:modified>
</cp:coreProperties>
</file>